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73C8" w:rsidRPr="0004618F" w:rsidRDefault="001A73C8" w:rsidP="001A73C8">
      <w:pPr>
        <w:pageBreakBefore/>
        <w:tabs>
          <w:tab w:val="left" w:pos="8640"/>
        </w:tabs>
        <w:spacing w:line="360" w:lineRule="auto"/>
        <w:ind w:right="972"/>
        <w:rPr>
          <w:rFonts w:ascii="Arial" w:hAnsi="Arial" w:cs="Arial"/>
          <w:sz w:val="22"/>
          <w:szCs w:val="22"/>
          <w:lang w:val="en-GB"/>
        </w:rPr>
      </w:pPr>
      <w:r w:rsidRPr="00F9547D">
        <w:rPr>
          <w:rFonts w:ascii="Arial" w:hAnsi="Arial" w:cs="Arial"/>
          <w:b/>
          <w:sz w:val="22"/>
          <w:szCs w:val="22"/>
          <w:lang w:val="en-GB"/>
        </w:rPr>
        <w:t>Table S2</w:t>
      </w:r>
      <w:r>
        <w:rPr>
          <w:rFonts w:ascii="Arial" w:hAnsi="Arial" w:cs="Arial"/>
          <w:b/>
          <w:sz w:val="22"/>
          <w:szCs w:val="22"/>
          <w:lang w:val="en-GB"/>
        </w:rPr>
        <w:t>.</w:t>
      </w:r>
      <w:r w:rsidRPr="0004618F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proofErr w:type="gramStart"/>
      <w:r w:rsidRPr="0004618F">
        <w:rPr>
          <w:rFonts w:ascii="Arial" w:hAnsi="Arial" w:cs="Arial"/>
          <w:sz w:val="22"/>
          <w:szCs w:val="22"/>
          <w:lang w:val="en-GB"/>
        </w:rPr>
        <w:t>miRNAs</w:t>
      </w:r>
      <w:proofErr w:type="spellEnd"/>
      <w:proofErr w:type="gramEnd"/>
      <w:r w:rsidRPr="0004618F">
        <w:rPr>
          <w:rFonts w:ascii="Arial" w:hAnsi="Arial" w:cs="Arial"/>
          <w:sz w:val="22"/>
          <w:szCs w:val="22"/>
          <w:lang w:val="en-GB"/>
        </w:rPr>
        <w:t xml:space="preserve"> differentially expressed comparing </w:t>
      </w:r>
      <w:proofErr w:type="spellStart"/>
      <w:r w:rsidRPr="0004618F">
        <w:rPr>
          <w:rFonts w:ascii="Arial" w:hAnsi="Arial" w:cs="Arial"/>
          <w:sz w:val="22"/>
          <w:szCs w:val="22"/>
          <w:lang w:val="en-GB"/>
        </w:rPr>
        <w:t>miRNA</w:t>
      </w:r>
      <w:proofErr w:type="spellEnd"/>
      <w:r w:rsidRPr="0004618F">
        <w:rPr>
          <w:rFonts w:ascii="Arial" w:hAnsi="Arial" w:cs="Arial"/>
          <w:sz w:val="22"/>
          <w:szCs w:val="22"/>
          <w:lang w:val="en-GB"/>
        </w:rPr>
        <w:t xml:space="preserve"> expression profiles generated with TLDAs of ES-biopsies to MSCs.</w:t>
      </w:r>
    </w:p>
    <w:tbl>
      <w:tblPr>
        <w:tblW w:w="8026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16"/>
        <w:gridCol w:w="2230"/>
        <w:gridCol w:w="1680"/>
        <w:gridCol w:w="1200"/>
        <w:gridCol w:w="1200"/>
      </w:tblGrid>
      <w:tr w:rsidR="001A73C8" w:rsidRPr="0004618F" w:rsidTr="00040C65">
        <w:trPr>
          <w:trHeight w:val="51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18F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618F">
              <w:rPr>
                <w:rFonts w:ascii="Arial" w:hAnsi="Arial" w:cs="Arial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 xml:space="preserve">FC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p-</w:t>
            </w:r>
            <w:proofErr w:type="spellStart"/>
            <w:r w:rsidRPr="0004618F">
              <w:rPr>
                <w:rFonts w:ascii="Arial" w:hAnsi="Arial" w:cs="Arial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q-</w:t>
            </w:r>
            <w:proofErr w:type="spellStart"/>
            <w:r w:rsidRPr="0004618F">
              <w:rPr>
                <w:rFonts w:ascii="Arial" w:hAnsi="Arial" w:cs="Arial"/>
                <w:sz w:val="20"/>
                <w:szCs w:val="20"/>
              </w:rPr>
              <w:t>value</w:t>
            </w:r>
            <w:proofErr w:type="spellEnd"/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 xml:space="preserve">Higher </w:t>
            </w:r>
            <w:proofErr w:type="spellStart"/>
            <w:r w:rsidRPr="0004618F">
              <w:rPr>
                <w:rFonts w:ascii="Arial" w:hAnsi="Arial" w:cs="Arial"/>
                <w:sz w:val="20"/>
                <w:szCs w:val="20"/>
              </w:rPr>
              <w:t>expressed</w:t>
            </w:r>
            <w:proofErr w:type="spellEnd"/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23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68E-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40E-13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2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70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13E-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30E-11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09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82E-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07E-24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486-5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01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63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77E-08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42-3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99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68E-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31E-13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39-5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87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97E-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79E-14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33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73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7.63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26E-04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46b-5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71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41E-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39E-18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501-5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3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54E-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19E-11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483-5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3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25E-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88E-10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5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1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84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25E-07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362-3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8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97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05E-08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7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60E-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40E-13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5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48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48E-08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20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1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40E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05E-09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0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68E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96E-09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8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57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43E-02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200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7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8.73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73E-03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81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7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39E-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7.50E-10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502-5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4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80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54E-05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491-5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3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58E-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53E-11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1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65E-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26E-10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2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1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48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9.72E-04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2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9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22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54E-03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9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07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50E-03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8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60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20E-02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3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8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41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82E-05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8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05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23E-03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6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7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25E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26E-09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6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7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86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97E-08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2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7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16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32E-02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2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7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79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97E-05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4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7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62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35E-03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26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72E-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17E-10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46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08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72E-07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532-5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60E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83E-09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3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58E-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16E-10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331-5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06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88E-04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5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77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34E-08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422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72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66E-07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2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52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33E-02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423-5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8.31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51E-04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05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92E-08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362-5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54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72E-08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502-3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8.45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17E-05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31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98E-04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342-3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28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01E-08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30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04E-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9.18E-10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885-5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9.52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28E-02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5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38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09E-02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542-3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28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73E-02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26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48E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37E-09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301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15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74E-07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76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9.99E-06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532-3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24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7.22E-06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30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29E-05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9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54E-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7.50E-10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324-5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04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16E-06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48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88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7.45E-04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let-7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21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05E-03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20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73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20E-06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4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65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71E-06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9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25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66E-08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374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85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26E-06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92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10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17E-05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30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10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7.88E-07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200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69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9.75E-03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06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16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00E-06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06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9.23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75E-07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70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20E-06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296-5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27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88E-02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324-3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54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8.88E-06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7.39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53E-08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let-7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64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71E-06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301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37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94E-03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03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16E-06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361-5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11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62E-04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23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28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8.72E-03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30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46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96E-03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99a-5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90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7.91E-03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29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29E-04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374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17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09E-05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RNU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79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7.16E-04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2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36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37E-02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3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25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14E-04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331-3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78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14E-04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3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08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01E-03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40-3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45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38E-02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09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39E-02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48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15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44E-03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9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91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58E-04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let-7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45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22E-02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590-5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8.22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00E-02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618F">
              <w:rPr>
                <w:rFonts w:ascii="Arial" w:hAnsi="Arial" w:cs="Arial"/>
                <w:sz w:val="20"/>
                <w:szCs w:val="20"/>
              </w:rPr>
              <w:t>Lower</w:t>
            </w:r>
            <w:proofErr w:type="spellEnd"/>
            <w:r w:rsidRPr="0004618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4618F">
              <w:rPr>
                <w:rFonts w:ascii="Arial" w:hAnsi="Arial" w:cs="Arial"/>
                <w:sz w:val="20"/>
                <w:szCs w:val="20"/>
              </w:rPr>
              <w:t>expressed</w:t>
            </w:r>
            <w:proofErr w:type="spellEnd"/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85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56E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19E-09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74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39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69E-03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70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47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33E-05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4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8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7.02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23E-07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7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4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95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30E-06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4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94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23E-07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93a-5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3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17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9.87E-08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99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22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01E-06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2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11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01E-04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671-3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92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62E-03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2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24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69E-04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93a-3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25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8.72E-03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4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61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49E-04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96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20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20E-03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25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12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8.46E-03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376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27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8.72E-03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5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11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34E-03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93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37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04E-03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3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9.04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79E-03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886-5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39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95E-02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7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9.86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34E-02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6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04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14E-03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574-3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80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08E-03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4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80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90E-02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86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01E-02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4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00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25E-02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42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17E-02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22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64E-02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4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07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48E-02</w:t>
            </w:r>
          </w:p>
        </w:tc>
      </w:tr>
      <w:tr w:rsidR="001A73C8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25a-5p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96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A73C8" w:rsidRPr="0004618F" w:rsidRDefault="001A73C8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21E-02</w:t>
            </w:r>
          </w:p>
        </w:tc>
      </w:tr>
    </w:tbl>
    <w:p w:rsidR="001A73C8" w:rsidRPr="0004618F" w:rsidRDefault="001A73C8" w:rsidP="001A73C8">
      <w:pPr>
        <w:spacing w:line="360" w:lineRule="auto"/>
        <w:ind w:right="972"/>
        <w:rPr>
          <w:rFonts w:ascii="Arial" w:hAnsi="Arial" w:cs="Arial"/>
          <w:sz w:val="22"/>
          <w:szCs w:val="22"/>
          <w:lang w:val="en-GB"/>
        </w:rPr>
      </w:pPr>
      <w:r w:rsidRPr="0004618F">
        <w:rPr>
          <w:rFonts w:ascii="Arial" w:hAnsi="Arial" w:cs="Arial"/>
          <w:sz w:val="22"/>
          <w:szCs w:val="22"/>
          <w:lang w:val="en-GB"/>
        </w:rPr>
        <w:t xml:space="preserve">In 40 ES biopsies 123 </w:t>
      </w:r>
      <w:proofErr w:type="spellStart"/>
      <w:r w:rsidRPr="0004618F">
        <w:rPr>
          <w:rFonts w:ascii="Arial" w:hAnsi="Arial" w:cs="Arial"/>
          <w:sz w:val="22"/>
          <w:szCs w:val="22"/>
          <w:lang w:val="en-GB"/>
        </w:rPr>
        <w:t>miRNAs</w:t>
      </w:r>
      <w:proofErr w:type="spellEnd"/>
      <w:r w:rsidRPr="0004618F">
        <w:rPr>
          <w:rFonts w:ascii="Arial" w:hAnsi="Arial" w:cs="Arial"/>
          <w:sz w:val="22"/>
          <w:szCs w:val="22"/>
          <w:lang w:val="en-GB"/>
        </w:rPr>
        <w:t xml:space="preserve"> with a FDR corrected q-value &lt;0.05 were detected as differentially expressed compared to 6 MSC samples.</w:t>
      </w:r>
    </w:p>
    <w:p w:rsidR="00D548F9" w:rsidRPr="001A73C8" w:rsidRDefault="00D548F9">
      <w:pPr>
        <w:rPr>
          <w:lang w:val="en-GB"/>
        </w:rPr>
      </w:pPr>
      <w:bookmarkStart w:id="0" w:name="_GoBack"/>
      <w:bookmarkEnd w:id="0"/>
    </w:p>
    <w:sectPr w:rsidR="00D548F9" w:rsidRPr="001A73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73C8"/>
    <w:rsid w:val="001A73C8"/>
    <w:rsid w:val="00D54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A73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A73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7</Words>
  <Characters>4335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euninger, Andreas</dc:creator>
  <cp:lastModifiedBy>Braeuninger, Andreas</cp:lastModifiedBy>
  <cp:revision>1</cp:revision>
  <dcterms:created xsi:type="dcterms:W3CDTF">2014-03-05T07:36:00Z</dcterms:created>
  <dcterms:modified xsi:type="dcterms:W3CDTF">2014-03-05T07:36:00Z</dcterms:modified>
</cp:coreProperties>
</file>